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EEBFC" w14:textId="335DF4A3" w:rsidR="00F72570" w:rsidRPr="003B2E4B" w:rsidRDefault="003B2E4B">
      <w:r w:rsidRPr="003B2E4B">
        <w:t>Table 1. Overview content of t</w:t>
      </w:r>
      <w:r>
        <w:t>he observational protocol.</w:t>
      </w:r>
    </w:p>
    <w:tbl>
      <w:tblPr>
        <w:tblStyle w:val="Tabellrutnt"/>
        <w:tblW w:w="10348" w:type="dxa"/>
        <w:tblInd w:w="-572" w:type="dxa"/>
        <w:tblLook w:val="04A0" w:firstRow="1" w:lastRow="0" w:firstColumn="1" w:lastColumn="0" w:noHBand="0" w:noVBand="1"/>
      </w:tblPr>
      <w:tblGrid>
        <w:gridCol w:w="2835"/>
        <w:gridCol w:w="7513"/>
      </w:tblGrid>
      <w:tr w:rsidR="007159B3" w:rsidRPr="008A320C" w14:paraId="11CE4C3F" w14:textId="77777777" w:rsidTr="002B38B0">
        <w:tc>
          <w:tcPr>
            <w:tcW w:w="283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D1D1D1" w:themeFill="background2" w:themeFillShade="E6"/>
          </w:tcPr>
          <w:p w14:paraId="247DFEF9" w14:textId="0998241B" w:rsidR="007159B3" w:rsidRDefault="007159B3">
            <w:pPr>
              <w:rPr>
                <w:rFonts w:cs="Calibri Light"/>
                <w:b/>
                <w:bCs/>
                <w:sz w:val="16"/>
                <w:szCs w:val="16"/>
              </w:rPr>
            </w:pPr>
            <w:r w:rsidRPr="002F6FE1">
              <w:rPr>
                <w:rFonts w:cs="Calibri Light"/>
                <w:b/>
                <w:bCs/>
                <w:sz w:val="16"/>
                <w:szCs w:val="16"/>
              </w:rPr>
              <w:t xml:space="preserve">Observational protocol </w:t>
            </w:r>
            <w:r w:rsidR="003B2E4B">
              <w:rPr>
                <w:rFonts w:cs="Calibri Light"/>
                <w:b/>
                <w:bCs/>
                <w:sz w:val="16"/>
                <w:szCs w:val="16"/>
              </w:rPr>
              <w:t>area</w:t>
            </w:r>
          </w:p>
          <w:p w14:paraId="320F5414" w14:textId="4856BFD5" w:rsidR="002F6FE1" w:rsidRPr="002F6FE1" w:rsidRDefault="002F6FE1">
            <w:pPr>
              <w:rPr>
                <w:rFonts w:cs="Calibri Light"/>
                <w:b/>
                <w:b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1D1D1" w:themeFill="background2" w:themeFillShade="E6"/>
          </w:tcPr>
          <w:p w14:paraId="1119473B" w14:textId="0D3C0729" w:rsidR="007159B3" w:rsidRPr="002F6FE1" w:rsidRDefault="007159B3">
            <w:pPr>
              <w:rPr>
                <w:rFonts w:cs="Calibri Light"/>
                <w:b/>
                <w:bCs/>
                <w:sz w:val="15"/>
                <w:szCs w:val="15"/>
              </w:rPr>
            </w:pPr>
            <w:r w:rsidRPr="002F6FE1">
              <w:rPr>
                <w:rFonts w:cs="Calibri Light"/>
                <w:b/>
                <w:bCs/>
                <w:sz w:val="15"/>
                <w:szCs w:val="15"/>
              </w:rPr>
              <w:t>Operationalisation and description</w:t>
            </w:r>
          </w:p>
        </w:tc>
      </w:tr>
      <w:tr w:rsidR="00B12D46" w:rsidRPr="00B12D46" w14:paraId="77F70F8C" w14:textId="77777777" w:rsidTr="002B38B0">
        <w:tc>
          <w:tcPr>
            <w:tcW w:w="2835" w:type="dxa"/>
            <w:tcBorders>
              <w:top w:val="single" w:sz="12" w:space="0" w:color="auto"/>
              <w:bottom w:val="nil"/>
              <w:right w:val="nil"/>
            </w:tcBorders>
          </w:tcPr>
          <w:p w14:paraId="5803E14F" w14:textId="6D38B3D6" w:rsidR="007159B3" w:rsidRPr="00B12D46" w:rsidRDefault="00F1472A" w:rsidP="007159B3">
            <w:pPr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 xml:space="preserve">Practice </w:t>
            </w:r>
            <w:r w:rsidR="003B2E4B" w:rsidRPr="00B12D46">
              <w:rPr>
                <w:rFonts w:cs="Calibri Light"/>
                <w:i/>
                <w:iCs/>
                <w:sz w:val="16"/>
                <w:szCs w:val="16"/>
              </w:rPr>
              <w:t>Area</w:t>
            </w:r>
            <w:r w:rsidR="007159B3" w:rsidRPr="00B12D46">
              <w:rPr>
                <w:rFonts w:cs="Calibri Light"/>
                <w:i/>
                <w:iCs/>
                <w:sz w:val="16"/>
                <w:szCs w:val="16"/>
              </w:rPr>
              <w:t xml:space="preserve"> </w:t>
            </w:r>
            <w:r w:rsidR="003B2E4B" w:rsidRPr="00B12D46">
              <w:rPr>
                <w:rFonts w:cs="Calibri Light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7513" w:type="dxa"/>
            <w:tcBorders>
              <w:top w:val="single" w:sz="12" w:space="0" w:color="auto"/>
              <w:left w:val="nil"/>
              <w:bottom w:val="nil"/>
            </w:tcBorders>
          </w:tcPr>
          <w:p w14:paraId="27E78571" w14:textId="192B63F4" w:rsidR="007159B3" w:rsidRPr="00B12D46" w:rsidRDefault="007159B3" w:rsidP="007159B3">
            <w:pPr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5"/>
                <w:szCs w:val="15"/>
              </w:rPr>
              <w:t>Nurses’ activities</w:t>
            </w:r>
            <w:r w:rsidRPr="00B12D46">
              <w:rPr>
                <w:rFonts w:cs="Calibri Light"/>
                <w:sz w:val="15"/>
                <w:szCs w:val="15"/>
              </w:rPr>
              <w:t xml:space="preserve"> </w:t>
            </w:r>
            <w:r w:rsidRPr="00B12D46">
              <w:rPr>
                <w:rFonts w:cs="Calibri Light"/>
                <w:i/>
                <w:iCs/>
                <w:sz w:val="15"/>
                <w:szCs w:val="15"/>
              </w:rPr>
              <w:t>corresponding to the Fundamental of Care Framework (Feo et al., 2018)</w:t>
            </w:r>
          </w:p>
        </w:tc>
      </w:tr>
      <w:tr w:rsidR="00B12D46" w:rsidRPr="00B12D46" w14:paraId="7A03A111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C1C6358" w14:textId="68F13FCF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>(Units of observation)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481C1FFA" w14:textId="36F4FF60" w:rsidR="007159B3" w:rsidRPr="00B12D46" w:rsidRDefault="00E75835" w:rsidP="007159B3">
            <w:pPr>
              <w:jc w:val="both"/>
              <w:rPr>
                <w:rFonts w:cs="Calibri Light"/>
                <w:i/>
                <w:iCs/>
                <w:sz w:val="16"/>
                <w:szCs w:val="16"/>
              </w:rPr>
            </w:pPr>
            <w:r w:rsidRPr="00B12D46">
              <w:rPr>
                <w:rFonts w:cs="Calibri Light"/>
                <w:sz w:val="16"/>
                <w:szCs w:val="16"/>
              </w:rPr>
              <w:t xml:space="preserve">          </w:t>
            </w:r>
            <w:r w:rsidR="007159B3" w:rsidRPr="00B12D46">
              <w:rPr>
                <w:rFonts w:cs="Calibri Light"/>
                <w:sz w:val="16"/>
                <w:szCs w:val="16"/>
              </w:rPr>
              <w:t>Activities related to</w:t>
            </w:r>
            <w:r w:rsidR="007159B3" w:rsidRPr="00B12D46">
              <w:rPr>
                <w:rFonts w:cs="Calibri Light"/>
                <w:i/>
                <w:iCs/>
                <w:sz w:val="16"/>
                <w:szCs w:val="16"/>
              </w:rPr>
              <w:t xml:space="preserve"> the nurse-patient relationship (5 items):</w:t>
            </w:r>
          </w:p>
        </w:tc>
      </w:tr>
      <w:tr w:rsidR="00B12D46" w:rsidRPr="00B12D46" w14:paraId="72451A24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84714EA" w14:textId="6FADAE5B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59FA4C11" w14:textId="67CFB2EF" w:rsidR="007159B3" w:rsidRPr="00B12D46" w:rsidRDefault="007159B3" w:rsidP="007159B3">
            <w:pPr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 xml:space="preserve">Build trust - </w:t>
            </w:r>
            <w:r w:rsidRPr="00B12D46">
              <w:rPr>
                <w:rFonts w:cs="Calibri Light"/>
                <w:sz w:val="16"/>
                <w:szCs w:val="16"/>
              </w:rPr>
              <w:t>Develops relationship. Introduce yourself, friendly</w:t>
            </w:r>
          </w:p>
        </w:tc>
      </w:tr>
      <w:tr w:rsidR="00B12D46" w:rsidRPr="00B12D46" w14:paraId="7A6246F7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008BB7B" w14:textId="77777777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4A0D46CF" w14:textId="0EABC308" w:rsidR="007159B3" w:rsidRPr="00B12D46" w:rsidRDefault="007159B3" w:rsidP="007159B3">
            <w:pPr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 xml:space="preserve">Focus on the older </w:t>
            </w:r>
            <w:r w:rsidR="00895BB7" w:rsidRPr="00B12D46">
              <w:rPr>
                <w:rFonts w:cs="Calibri Light"/>
                <w:i/>
                <w:iCs/>
                <w:sz w:val="16"/>
                <w:szCs w:val="16"/>
              </w:rPr>
              <w:t xml:space="preserve">people </w:t>
            </w:r>
            <w:r w:rsidR="00895BB7" w:rsidRPr="00B12D46">
              <w:rPr>
                <w:rFonts w:cs="Calibri Light"/>
                <w:sz w:val="16"/>
                <w:szCs w:val="16"/>
              </w:rPr>
              <w:t>-</w:t>
            </w:r>
            <w:r w:rsidRPr="00B12D46">
              <w:rPr>
                <w:rFonts w:cs="Calibri Light"/>
                <w:sz w:val="16"/>
                <w:szCs w:val="16"/>
              </w:rPr>
              <w:t xml:space="preserve"> Eye contact, body language, interprets signals</w:t>
            </w:r>
          </w:p>
        </w:tc>
      </w:tr>
      <w:tr w:rsidR="00B12D46" w:rsidRPr="00B12D46" w14:paraId="72640C3D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74974C8" w14:textId="77777777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4811EAA8" w14:textId="53E6F12C" w:rsidR="007159B3" w:rsidRPr="00B12D46" w:rsidRDefault="007159B3" w:rsidP="007159B3">
            <w:pPr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 xml:space="preserve">Anticipate </w:t>
            </w:r>
            <w:r w:rsidR="00895BB7" w:rsidRPr="00B12D46">
              <w:rPr>
                <w:rFonts w:cs="Calibri Light"/>
                <w:i/>
                <w:iCs/>
                <w:sz w:val="16"/>
                <w:szCs w:val="16"/>
              </w:rPr>
              <w:t xml:space="preserve">needs </w:t>
            </w:r>
            <w:r w:rsidR="00895BB7" w:rsidRPr="00B12D46">
              <w:rPr>
                <w:rFonts w:cs="Calibri Light"/>
                <w:sz w:val="16"/>
                <w:szCs w:val="16"/>
              </w:rPr>
              <w:t>-</w:t>
            </w:r>
            <w:r w:rsidRPr="00B12D46">
              <w:rPr>
                <w:rFonts w:cs="Calibri Light"/>
                <w:sz w:val="16"/>
                <w:szCs w:val="16"/>
              </w:rPr>
              <w:t xml:space="preserve"> Prior experience used</w:t>
            </w:r>
          </w:p>
        </w:tc>
      </w:tr>
      <w:tr w:rsidR="00B12D46" w:rsidRPr="00B12D46" w14:paraId="114998F5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03367EDE" w14:textId="77777777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5CADC41E" w14:textId="0B942103" w:rsidR="007159B3" w:rsidRPr="00B12D46" w:rsidRDefault="007159B3" w:rsidP="002B38B0">
            <w:pPr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 xml:space="preserve">Know or getting to know the older </w:t>
            </w:r>
            <w:r w:rsidR="00895BB7" w:rsidRPr="00B12D46">
              <w:rPr>
                <w:rFonts w:cs="Calibri Light"/>
                <w:i/>
                <w:iCs/>
                <w:sz w:val="16"/>
                <w:szCs w:val="16"/>
              </w:rPr>
              <w:t xml:space="preserve">people </w:t>
            </w:r>
            <w:r w:rsidR="00895BB7" w:rsidRPr="00B12D46">
              <w:rPr>
                <w:rFonts w:cs="Calibri Light"/>
                <w:sz w:val="16"/>
                <w:szCs w:val="16"/>
              </w:rPr>
              <w:t>-</w:t>
            </w:r>
            <w:r w:rsidRPr="00B12D46">
              <w:rPr>
                <w:rFonts w:cs="Calibri Light"/>
                <w:sz w:val="16"/>
                <w:szCs w:val="16"/>
              </w:rPr>
              <w:t xml:space="preserve"> Knowledge of health history and personal preferences</w:t>
            </w:r>
          </w:p>
        </w:tc>
      </w:tr>
      <w:tr w:rsidR="00B12D46" w:rsidRPr="00B12D46" w14:paraId="565FB0C6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F7DA241" w14:textId="77777777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21C67ABF" w14:textId="5143C20D" w:rsidR="007159B3" w:rsidRPr="00B12D46" w:rsidRDefault="007159B3" w:rsidP="002B38B0">
            <w:pPr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 xml:space="preserve">Evaluate the </w:t>
            </w:r>
            <w:r w:rsidR="00895BB7" w:rsidRPr="00B12D46">
              <w:rPr>
                <w:rFonts w:cs="Calibri Light"/>
                <w:i/>
                <w:iCs/>
                <w:sz w:val="16"/>
                <w:szCs w:val="16"/>
              </w:rPr>
              <w:t xml:space="preserve">relation </w:t>
            </w:r>
            <w:r w:rsidR="00895BB7" w:rsidRPr="00B12D46">
              <w:rPr>
                <w:rFonts w:cs="Calibri Light"/>
                <w:sz w:val="16"/>
                <w:szCs w:val="16"/>
              </w:rPr>
              <w:t>-</w:t>
            </w:r>
            <w:r w:rsidRPr="00B12D46">
              <w:rPr>
                <w:rFonts w:cs="Calibri Light"/>
                <w:sz w:val="16"/>
                <w:szCs w:val="16"/>
              </w:rPr>
              <w:t xml:space="preserve"> Evaluate the relationship in dialogue with the patient</w:t>
            </w:r>
          </w:p>
        </w:tc>
      </w:tr>
      <w:tr w:rsidR="00B12D46" w:rsidRPr="00B12D46" w14:paraId="0964EC29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00D8F65" w14:textId="77777777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1342EC03" w14:textId="3AF7CF27" w:rsidR="007159B3" w:rsidRPr="00B12D46" w:rsidRDefault="00E75835" w:rsidP="002B38B0">
            <w:pPr>
              <w:spacing w:after="80"/>
              <w:contextualSpacing/>
              <w:jc w:val="both"/>
              <w:rPr>
                <w:rFonts w:cs="Calibri Light"/>
                <w:i/>
                <w:iCs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 xml:space="preserve">          </w:t>
            </w:r>
            <w:r w:rsidR="007159B3" w:rsidRPr="00B12D46">
              <w:rPr>
                <w:rFonts w:cs="Calibri Light"/>
                <w:i/>
                <w:iCs/>
                <w:sz w:val="16"/>
                <w:szCs w:val="16"/>
              </w:rPr>
              <w:t>Activities related to relational needs (9 items)</w:t>
            </w:r>
          </w:p>
        </w:tc>
      </w:tr>
      <w:tr w:rsidR="00B12D46" w:rsidRPr="00B12D46" w14:paraId="05D20A77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FC495CA" w14:textId="77777777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33B36FBA" w14:textId="39CF55A9" w:rsidR="007159B3" w:rsidRPr="00B12D46" w:rsidRDefault="007159B3" w:rsidP="002B38B0">
            <w:pPr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>Being emphatic</w:t>
            </w:r>
            <w:r w:rsidRPr="00B12D46">
              <w:rPr>
                <w:rFonts w:cs="Calibri Light"/>
                <w:sz w:val="16"/>
                <w:szCs w:val="16"/>
              </w:rPr>
              <w:t xml:space="preserve"> - Understands the patient's situation</w:t>
            </w:r>
          </w:p>
        </w:tc>
      </w:tr>
      <w:tr w:rsidR="00B12D46" w:rsidRPr="00B12D46" w14:paraId="5DC45C61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5E82D2D" w14:textId="77777777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171A0F29" w14:textId="2D8887C6" w:rsidR="007159B3" w:rsidRPr="00B12D46" w:rsidRDefault="007159B3" w:rsidP="007159B3">
            <w:pPr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 xml:space="preserve">Helping older people to cope - </w:t>
            </w:r>
            <w:r w:rsidRPr="00B12D46">
              <w:rPr>
                <w:rFonts w:cs="Calibri Light"/>
                <w:sz w:val="16"/>
                <w:szCs w:val="16"/>
              </w:rPr>
              <w:t>Supported in finding/maintaining coping strategies</w:t>
            </w:r>
          </w:p>
        </w:tc>
      </w:tr>
      <w:tr w:rsidR="00B12D46" w:rsidRPr="00B12D46" w14:paraId="05DD0A7D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118CFD3" w14:textId="77777777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3FE9C2A5" w14:textId="5173D924" w:rsidR="007159B3" w:rsidRPr="00B12D46" w:rsidRDefault="007159B3" w:rsidP="007159B3">
            <w:pPr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 xml:space="preserve">Engaging with older people - </w:t>
            </w:r>
            <w:r w:rsidRPr="00B12D46">
              <w:rPr>
                <w:rFonts w:cs="Calibri Light"/>
                <w:sz w:val="16"/>
                <w:szCs w:val="16"/>
              </w:rPr>
              <w:t>Sees the patient as an individual, e.g., small talk</w:t>
            </w:r>
          </w:p>
        </w:tc>
      </w:tr>
      <w:tr w:rsidR="00B12D46" w:rsidRPr="00B12D46" w14:paraId="50FCF795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0BE80906" w14:textId="77777777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5FAED3B7" w14:textId="1D852810" w:rsidR="007159B3" w:rsidRPr="00B12D46" w:rsidRDefault="007159B3" w:rsidP="007159B3">
            <w:pPr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 xml:space="preserve">Supporting and involving families - </w:t>
            </w:r>
            <w:r w:rsidRPr="00B12D46">
              <w:rPr>
                <w:rFonts w:cs="Calibri Light"/>
                <w:sz w:val="16"/>
                <w:szCs w:val="16"/>
              </w:rPr>
              <w:t>Provide support to family, promote their participation</w:t>
            </w:r>
          </w:p>
        </w:tc>
      </w:tr>
      <w:tr w:rsidR="00B12D46" w:rsidRPr="00B12D46" w14:paraId="3AF2D9FB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3B302BF" w14:textId="77777777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557D1747" w14:textId="5523ECFB" w:rsidR="007159B3" w:rsidRPr="00B12D46" w:rsidRDefault="007159B3" w:rsidP="007159B3">
            <w:pPr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 xml:space="preserve">Working with older people to set goals - </w:t>
            </w:r>
            <w:r w:rsidRPr="00B12D46">
              <w:rPr>
                <w:rFonts w:cs="Calibri Light"/>
                <w:sz w:val="16"/>
                <w:szCs w:val="16"/>
              </w:rPr>
              <w:t>Sets goals together with the patient</w:t>
            </w:r>
          </w:p>
        </w:tc>
      </w:tr>
      <w:tr w:rsidR="00B12D46" w:rsidRPr="00B12D46" w14:paraId="170DAA6B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1A14E33" w14:textId="77777777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7441B019" w14:textId="41EB0C57" w:rsidR="007159B3" w:rsidRPr="00B12D46" w:rsidRDefault="007159B3" w:rsidP="007159B3">
            <w:pPr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 xml:space="preserve">Active listening - </w:t>
            </w:r>
            <w:r w:rsidRPr="00B12D46">
              <w:rPr>
                <w:rFonts w:cs="Calibri Light"/>
                <w:sz w:val="16"/>
                <w:szCs w:val="16"/>
              </w:rPr>
              <w:t>Showing responsiveness</w:t>
            </w:r>
          </w:p>
        </w:tc>
      </w:tr>
      <w:tr w:rsidR="00B12D46" w:rsidRPr="00B12D46" w14:paraId="65BA26A1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024F7DC0" w14:textId="77777777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3E97EF0A" w14:textId="41465809" w:rsidR="007159B3" w:rsidRPr="00B12D46" w:rsidRDefault="007159B3" w:rsidP="007159B3">
            <w:pPr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 xml:space="preserve">Helping older people to stay calm - </w:t>
            </w:r>
            <w:r w:rsidRPr="00B12D46">
              <w:rPr>
                <w:rFonts w:cs="Calibri Light"/>
                <w:sz w:val="16"/>
                <w:szCs w:val="16"/>
              </w:rPr>
              <w:t>Helping older people to find and maintain calm</w:t>
            </w:r>
          </w:p>
        </w:tc>
      </w:tr>
      <w:tr w:rsidR="00B12D46" w:rsidRPr="00B12D46" w14:paraId="567A2E95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168D0B8" w14:textId="77777777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1D1C01B5" w14:textId="3E61B42A" w:rsidR="007159B3" w:rsidRPr="00B12D46" w:rsidRDefault="007159B3" w:rsidP="007159B3">
            <w:pPr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 xml:space="preserve">Being compassionate - </w:t>
            </w:r>
            <w:r w:rsidRPr="00B12D46">
              <w:rPr>
                <w:rFonts w:cs="Calibri Light"/>
                <w:sz w:val="16"/>
                <w:szCs w:val="16"/>
              </w:rPr>
              <w:t>Show care for older people</w:t>
            </w:r>
          </w:p>
        </w:tc>
      </w:tr>
      <w:tr w:rsidR="00B12D46" w:rsidRPr="00B12D46" w14:paraId="3850604B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859DBF4" w14:textId="77777777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1A57E09B" w14:textId="5714AAA0" w:rsidR="007159B3" w:rsidRPr="00B12D46" w:rsidRDefault="007159B3" w:rsidP="007159B3">
            <w:pPr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 xml:space="preserve">Being present - </w:t>
            </w:r>
            <w:r w:rsidRPr="00B12D46">
              <w:rPr>
                <w:rFonts w:cs="Calibri Light"/>
                <w:sz w:val="16"/>
                <w:szCs w:val="16"/>
              </w:rPr>
              <w:t>Be physically and mentally with the older people</w:t>
            </w:r>
          </w:p>
        </w:tc>
      </w:tr>
      <w:tr w:rsidR="00B12D46" w:rsidRPr="00B12D46" w14:paraId="63D02A9B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E8AE9BF" w14:textId="77777777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32362FAF" w14:textId="55C264F3" w:rsidR="007159B3" w:rsidRPr="00B12D46" w:rsidRDefault="00E75835" w:rsidP="007159B3">
            <w:pPr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sz w:val="16"/>
                <w:szCs w:val="16"/>
              </w:rPr>
              <w:t xml:space="preserve">          </w:t>
            </w:r>
            <w:r w:rsidR="007159B3" w:rsidRPr="00B12D46">
              <w:rPr>
                <w:rFonts w:cs="Calibri Light"/>
                <w:sz w:val="16"/>
                <w:szCs w:val="16"/>
              </w:rPr>
              <w:t xml:space="preserve">Activities related to </w:t>
            </w:r>
            <w:r w:rsidR="007159B3" w:rsidRPr="00B12D46">
              <w:rPr>
                <w:rFonts w:cs="Calibri Light"/>
                <w:i/>
                <w:iCs/>
                <w:sz w:val="16"/>
                <w:szCs w:val="16"/>
              </w:rPr>
              <w:t>psychosocial needs (8 items):</w:t>
            </w:r>
          </w:p>
        </w:tc>
      </w:tr>
      <w:tr w:rsidR="00B12D46" w:rsidRPr="00B12D46" w14:paraId="41505707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3FF7AF0" w14:textId="77777777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3B1C21FA" w14:textId="569B2351" w:rsidR="007159B3" w:rsidRPr="00B12D46" w:rsidRDefault="007159B3" w:rsidP="007159B3">
            <w:pPr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 xml:space="preserve">Communication adjusted to the older </w:t>
            </w:r>
            <w:r w:rsidR="00895BB7" w:rsidRPr="00B12D46">
              <w:rPr>
                <w:rFonts w:cs="Calibri Light"/>
                <w:i/>
                <w:iCs/>
                <w:sz w:val="16"/>
                <w:szCs w:val="16"/>
              </w:rPr>
              <w:t>people</w:t>
            </w:r>
            <w:r w:rsidR="00895BB7" w:rsidRPr="00B12D46">
              <w:rPr>
                <w:rFonts w:cs="Calibri Light"/>
                <w:sz w:val="16"/>
                <w:szCs w:val="16"/>
              </w:rPr>
              <w:t xml:space="preserve"> -</w:t>
            </w:r>
            <w:r w:rsidRPr="00B12D46">
              <w:rPr>
                <w:rFonts w:cs="Calibri Light"/>
                <w:sz w:val="16"/>
                <w:szCs w:val="16"/>
              </w:rPr>
              <w:t xml:space="preserve"> Oral and written. Adapted to the </w:t>
            </w:r>
            <w:r w:rsidR="003B2E4B" w:rsidRPr="00B12D46">
              <w:rPr>
                <w:rFonts w:cs="Calibri Light"/>
                <w:sz w:val="16"/>
                <w:szCs w:val="16"/>
              </w:rPr>
              <w:t>older people.</w:t>
            </w:r>
          </w:p>
        </w:tc>
      </w:tr>
      <w:tr w:rsidR="00B12D46" w:rsidRPr="00B12D46" w14:paraId="63F8F13F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2276DE7" w14:textId="77777777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7DAFFFE5" w14:textId="12C3ED62" w:rsidR="007159B3" w:rsidRPr="00B12D46" w:rsidRDefault="007159B3" w:rsidP="007159B3">
            <w:pPr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 xml:space="preserve">Being involved and informed - </w:t>
            </w:r>
            <w:r w:rsidRPr="00B12D46">
              <w:rPr>
                <w:rFonts w:cs="Calibri Light"/>
                <w:sz w:val="16"/>
                <w:szCs w:val="16"/>
              </w:rPr>
              <w:t>Be involved, be informed about the care</w:t>
            </w:r>
          </w:p>
        </w:tc>
      </w:tr>
      <w:tr w:rsidR="00B12D46" w:rsidRPr="00B12D46" w14:paraId="5FA9B07F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9AAC99C" w14:textId="77777777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58055564" w14:textId="39DB32AF" w:rsidR="007159B3" w:rsidRPr="00B12D46" w:rsidRDefault="007159B3" w:rsidP="007159B3">
            <w:pPr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 xml:space="preserve">Respect - </w:t>
            </w:r>
            <w:r w:rsidRPr="00B12D46">
              <w:rPr>
                <w:rFonts w:cs="Calibri Light"/>
                <w:sz w:val="16"/>
                <w:szCs w:val="16"/>
              </w:rPr>
              <w:t>Respected as a person</w:t>
            </w:r>
            <w:r w:rsidR="00E75835" w:rsidRPr="00B12D46">
              <w:rPr>
                <w:rFonts w:cs="Calibri Light"/>
                <w:sz w:val="16"/>
                <w:szCs w:val="16"/>
              </w:rPr>
              <w:t xml:space="preserve"> and not overruled.</w:t>
            </w:r>
          </w:p>
        </w:tc>
      </w:tr>
      <w:tr w:rsidR="00B12D46" w:rsidRPr="00B12D46" w14:paraId="4EAAD924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2808565" w14:textId="77777777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378A45F7" w14:textId="46B4EB94" w:rsidR="007159B3" w:rsidRPr="00B12D46" w:rsidRDefault="007159B3" w:rsidP="007159B3">
            <w:pPr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 xml:space="preserve">Education and information - </w:t>
            </w:r>
            <w:r w:rsidRPr="00B12D46">
              <w:rPr>
                <w:rFonts w:cs="Calibri Light"/>
                <w:sz w:val="16"/>
                <w:szCs w:val="16"/>
              </w:rPr>
              <w:t>Get education and information</w:t>
            </w:r>
          </w:p>
        </w:tc>
      </w:tr>
      <w:tr w:rsidR="00B12D46" w:rsidRPr="00B12D46" w14:paraId="0FD10AAC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4FA5A76" w14:textId="77777777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036D3684" w14:textId="15D4B5E4" w:rsidR="007159B3" w:rsidRPr="00B12D46" w:rsidRDefault="007159B3" w:rsidP="007159B3">
            <w:pPr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 xml:space="preserve">Dignity - </w:t>
            </w:r>
            <w:r w:rsidRPr="00B12D46">
              <w:rPr>
                <w:rFonts w:cs="Calibri Light"/>
                <w:sz w:val="16"/>
                <w:szCs w:val="16"/>
              </w:rPr>
              <w:t>Do not embarrass/offend e.g. in case of lower hygiene</w:t>
            </w:r>
          </w:p>
        </w:tc>
      </w:tr>
      <w:tr w:rsidR="00B12D46" w:rsidRPr="00B12D46" w14:paraId="10AFCB46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510F2CE" w14:textId="77777777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463F97CF" w14:textId="653911D0" w:rsidR="007159B3" w:rsidRPr="00B12D46" w:rsidRDefault="007159B3" w:rsidP="002B38B0">
            <w:pPr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 xml:space="preserve">Having values and beliefs considered and respected - </w:t>
            </w:r>
            <w:r w:rsidRPr="00B12D46">
              <w:rPr>
                <w:rFonts w:cs="Calibri Light"/>
                <w:sz w:val="16"/>
                <w:szCs w:val="16"/>
              </w:rPr>
              <w:t>Consideration of values, beliefs, feelings, preferences, opportunity to make own choices</w:t>
            </w:r>
          </w:p>
        </w:tc>
      </w:tr>
      <w:tr w:rsidR="00B12D46" w:rsidRPr="00B12D46" w14:paraId="6556A4BE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7C1BC6F" w14:textId="77777777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1E66B5BC" w14:textId="394813EB" w:rsidR="007159B3" w:rsidRPr="00B12D46" w:rsidRDefault="007159B3" w:rsidP="002B38B0">
            <w:pPr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 xml:space="preserve">Emotional well-being - </w:t>
            </w:r>
            <w:r w:rsidRPr="00B12D46">
              <w:rPr>
                <w:rFonts w:cs="Calibri Light"/>
                <w:sz w:val="16"/>
                <w:szCs w:val="16"/>
              </w:rPr>
              <w:t>Mental well-being, e.g. anxiety, stress, depression</w:t>
            </w:r>
          </w:p>
        </w:tc>
      </w:tr>
      <w:tr w:rsidR="00B12D46" w:rsidRPr="00B12D46" w14:paraId="5660256D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877AA36" w14:textId="77777777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21C9D0E8" w14:textId="5162C713" w:rsidR="007159B3" w:rsidRPr="00B12D46" w:rsidRDefault="007159B3" w:rsidP="002B38B0">
            <w:pPr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 xml:space="preserve">Privacy - </w:t>
            </w:r>
            <w:r w:rsidRPr="00B12D46">
              <w:rPr>
                <w:rFonts w:cs="Calibri Light"/>
                <w:sz w:val="16"/>
                <w:szCs w:val="16"/>
              </w:rPr>
              <w:t xml:space="preserve">Right to privacy. </w:t>
            </w:r>
            <w:r w:rsidR="00E75835" w:rsidRPr="00B12D46">
              <w:rPr>
                <w:rFonts w:cs="Calibri Light"/>
                <w:sz w:val="16"/>
                <w:szCs w:val="16"/>
              </w:rPr>
              <w:t>Do not s</w:t>
            </w:r>
            <w:r w:rsidRPr="00B12D46">
              <w:rPr>
                <w:rFonts w:cs="Calibri Light"/>
                <w:sz w:val="16"/>
                <w:szCs w:val="16"/>
              </w:rPr>
              <w:t>peak over the person’s head</w:t>
            </w:r>
          </w:p>
        </w:tc>
      </w:tr>
      <w:tr w:rsidR="00B12D46" w:rsidRPr="00B12D46" w14:paraId="60011A8E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30F02B0" w14:textId="77777777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11E6D835" w14:textId="6C6A08BB" w:rsidR="007159B3" w:rsidRPr="00B12D46" w:rsidRDefault="00E75835" w:rsidP="00C06CD4">
            <w:pPr>
              <w:rPr>
                <w:i/>
                <w:iCs/>
                <w:sz w:val="16"/>
                <w:szCs w:val="16"/>
              </w:rPr>
            </w:pPr>
            <w:r w:rsidRPr="00B12D46">
              <w:rPr>
                <w:i/>
                <w:iCs/>
                <w:sz w:val="16"/>
                <w:szCs w:val="16"/>
              </w:rPr>
              <w:t xml:space="preserve">          </w:t>
            </w:r>
            <w:r w:rsidR="00FF1DCC" w:rsidRPr="00B12D46">
              <w:rPr>
                <w:i/>
                <w:iCs/>
                <w:sz w:val="16"/>
                <w:szCs w:val="16"/>
              </w:rPr>
              <w:t>A</w:t>
            </w:r>
            <w:r w:rsidR="007159B3" w:rsidRPr="00B12D46">
              <w:rPr>
                <w:i/>
                <w:iCs/>
                <w:sz w:val="16"/>
                <w:szCs w:val="16"/>
              </w:rPr>
              <w:t>ctivities related to physical needs (8 items):</w:t>
            </w:r>
          </w:p>
        </w:tc>
      </w:tr>
      <w:tr w:rsidR="00B12D46" w:rsidRPr="00B12D46" w14:paraId="5E014DD6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720CD60" w14:textId="77777777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30739AAB" w14:textId="7A44ECCD" w:rsidR="007159B3" w:rsidRPr="00B12D46" w:rsidRDefault="007159B3" w:rsidP="00C06CD4">
            <w:pPr>
              <w:rPr>
                <w:sz w:val="16"/>
                <w:szCs w:val="16"/>
              </w:rPr>
            </w:pPr>
            <w:r w:rsidRPr="00B12D46">
              <w:rPr>
                <w:i/>
                <w:iCs/>
                <w:sz w:val="16"/>
                <w:szCs w:val="16"/>
              </w:rPr>
              <w:t>Rest and sleep</w:t>
            </w:r>
            <w:r w:rsidRPr="00B12D46">
              <w:rPr>
                <w:sz w:val="16"/>
                <w:szCs w:val="16"/>
              </w:rPr>
              <w:t xml:space="preserve"> - Adapt/promote opportunities for sleep and rest</w:t>
            </w:r>
          </w:p>
        </w:tc>
      </w:tr>
      <w:tr w:rsidR="00B12D46" w:rsidRPr="00B12D46" w14:paraId="04DAE941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E7895F8" w14:textId="77777777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131E1A12" w14:textId="5E5EEA07" w:rsidR="007159B3" w:rsidRPr="00B12D46" w:rsidRDefault="007159B3" w:rsidP="00C06CD4">
            <w:pPr>
              <w:rPr>
                <w:sz w:val="16"/>
                <w:szCs w:val="16"/>
              </w:rPr>
            </w:pPr>
            <w:r w:rsidRPr="00B12D46">
              <w:rPr>
                <w:i/>
                <w:iCs/>
                <w:sz w:val="16"/>
                <w:szCs w:val="16"/>
              </w:rPr>
              <w:t>Personal cleansing and dressing</w:t>
            </w:r>
            <w:r w:rsidRPr="00B12D46">
              <w:rPr>
                <w:sz w:val="16"/>
                <w:szCs w:val="16"/>
              </w:rPr>
              <w:t xml:space="preserve"> - Upper-lower hygiene, oral care, showering, clothing</w:t>
            </w:r>
          </w:p>
        </w:tc>
      </w:tr>
      <w:tr w:rsidR="00B12D46" w:rsidRPr="00B12D46" w14:paraId="7530FD30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912A251" w14:textId="77777777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7AE9C4D4" w14:textId="3CFAE497" w:rsidR="007159B3" w:rsidRPr="00B12D46" w:rsidRDefault="007159B3" w:rsidP="00FF1DCC">
            <w:pPr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 xml:space="preserve">Medication management - </w:t>
            </w:r>
            <w:r w:rsidRPr="00B12D46">
              <w:rPr>
                <w:rFonts w:cs="Calibri Light"/>
                <w:sz w:val="16"/>
                <w:szCs w:val="16"/>
              </w:rPr>
              <w:t>Handling of medicines, management, preparation, administration.</w:t>
            </w:r>
          </w:p>
        </w:tc>
      </w:tr>
      <w:tr w:rsidR="00B12D46" w:rsidRPr="00B12D46" w14:paraId="5D8661FB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ACD5464" w14:textId="77777777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522B2DBC" w14:textId="66B7B612" w:rsidR="007159B3" w:rsidRPr="00B12D46" w:rsidRDefault="007159B3" w:rsidP="002B38B0">
            <w:pPr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 xml:space="preserve">Toileting - </w:t>
            </w:r>
            <w:r w:rsidRPr="00B12D46">
              <w:rPr>
                <w:rFonts w:cs="Calibri Light"/>
                <w:sz w:val="16"/>
                <w:szCs w:val="16"/>
              </w:rPr>
              <w:t>Empty bowels and bladder</w:t>
            </w:r>
          </w:p>
        </w:tc>
      </w:tr>
      <w:tr w:rsidR="00B12D46" w:rsidRPr="00B12D46" w14:paraId="6C97B65A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F4D56FD" w14:textId="77777777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450F074C" w14:textId="04E91526" w:rsidR="007159B3" w:rsidRPr="00B12D46" w:rsidRDefault="007159B3" w:rsidP="002B38B0">
            <w:pPr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 xml:space="preserve">Eat and drink - </w:t>
            </w:r>
            <w:r w:rsidRPr="00B12D46">
              <w:rPr>
                <w:rFonts w:cs="Calibri Light"/>
                <w:sz w:val="16"/>
                <w:szCs w:val="16"/>
              </w:rPr>
              <w:t>Food and drinks that are adapted to the person</w:t>
            </w:r>
          </w:p>
        </w:tc>
      </w:tr>
      <w:tr w:rsidR="00B12D46" w:rsidRPr="00B12D46" w14:paraId="0514D208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0EBDFAD" w14:textId="77777777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43F0B9CD" w14:textId="3C0782DA" w:rsidR="007159B3" w:rsidRPr="00B12D46" w:rsidRDefault="007159B3" w:rsidP="007159B3">
            <w:pPr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 xml:space="preserve">Comfort – Physical wellbeing, vital </w:t>
            </w:r>
            <w:r w:rsidRPr="00B12D46">
              <w:rPr>
                <w:rFonts w:cs="Calibri Light"/>
                <w:sz w:val="16"/>
                <w:szCs w:val="16"/>
              </w:rPr>
              <w:t>parameters, pain, breathing, positioning, wound care</w:t>
            </w:r>
          </w:p>
        </w:tc>
      </w:tr>
      <w:tr w:rsidR="00B12D46" w:rsidRPr="00B12D46" w14:paraId="0D7699B1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09DC6D29" w14:textId="77777777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685484C6" w14:textId="49F65355" w:rsidR="007159B3" w:rsidRPr="00B12D46" w:rsidRDefault="007159B3" w:rsidP="007159B3">
            <w:pPr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 xml:space="preserve">Safety - </w:t>
            </w:r>
            <w:r w:rsidRPr="00B12D46">
              <w:rPr>
                <w:rFonts w:cs="Calibri Light"/>
                <w:sz w:val="16"/>
                <w:szCs w:val="16"/>
              </w:rPr>
              <w:t>Risk assessments, prevent infections</w:t>
            </w:r>
          </w:p>
        </w:tc>
      </w:tr>
      <w:tr w:rsidR="00B12D46" w:rsidRPr="00B12D46" w14:paraId="1888B288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EFBFAD4" w14:textId="77777777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63D25EB8" w14:textId="54DAB627" w:rsidR="007159B3" w:rsidRPr="00B12D46" w:rsidRDefault="007159B3" w:rsidP="007159B3">
            <w:pPr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>Mobility -</w:t>
            </w:r>
            <w:r w:rsidRPr="00B12D46">
              <w:rPr>
                <w:rFonts w:cs="Calibri Light"/>
                <w:sz w:val="16"/>
                <w:szCs w:val="16"/>
              </w:rPr>
              <w:t xml:space="preserve"> Helping older people to move</w:t>
            </w:r>
          </w:p>
        </w:tc>
      </w:tr>
      <w:tr w:rsidR="00B12D46" w:rsidRPr="00B12D46" w14:paraId="4C07B8AD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B7F1B97" w14:textId="32473ABF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76523D54" w14:textId="7961AE74" w:rsidR="007159B3" w:rsidRPr="00B12D46" w:rsidRDefault="007B3025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 xml:space="preserve">           </w:t>
            </w:r>
            <w:r w:rsidR="007159B3" w:rsidRPr="00B12D46">
              <w:rPr>
                <w:rFonts w:cs="Calibri Light"/>
                <w:i/>
                <w:iCs/>
                <w:sz w:val="16"/>
                <w:szCs w:val="16"/>
              </w:rPr>
              <w:t xml:space="preserve">Activities related to context specific psychosocial needs </w:t>
            </w:r>
            <w:r w:rsidR="007159B3" w:rsidRPr="00B12D46">
              <w:rPr>
                <w:rFonts w:cs="Calibri Light"/>
                <w:sz w:val="16"/>
                <w:szCs w:val="16"/>
              </w:rPr>
              <w:t xml:space="preserve">(From et al., 2015) that is: Help to get outside, </w:t>
            </w:r>
            <w:proofErr w:type="gramStart"/>
            <w:r w:rsidR="007159B3" w:rsidRPr="00B12D46">
              <w:rPr>
                <w:rFonts w:cs="Calibri Light"/>
                <w:sz w:val="16"/>
                <w:szCs w:val="16"/>
              </w:rPr>
              <w:t>Help</w:t>
            </w:r>
            <w:proofErr w:type="gramEnd"/>
            <w:r w:rsidR="007159B3" w:rsidRPr="00B12D46">
              <w:rPr>
                <w:rFonts w:cs="Calibri Light"/>
                <w:sz w:val="16"/>
                <w:szCs w:val="16"/>
              </w:rPr>
              <w:t xml:space="preserve"> to perform meaningful activities, Access to personal belonging.</w:t>
            </w:r>
          </w:p>
        </w:tc>
      </w:tr>
      <w:tr w:rsidR="00B12D46" w:rsidRPr="00B12D46" w14:paraId="2EA7400A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776C382" w14:textId="6F57DA9F" w:rsidR="007159B3" w:rsidRPr="00B12D46" w:rsidRDefault="00F1472A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>Practice A</w:t>
            </w:r>
            <w:r w:rsidR="003B2E4B" w:rsidRPr="00B12D46">
              <w:rPr>
                <w:rFonts w:cs="Calibri Light"/>
                <w:i/>
                <w:iCs/>
                <w:sz w:val="16"/>
                <w:szCs w:val="16"/>
              </w:rPr>
              <w:t>rea</w:t>
            </w:r>
            <w:r w:rsidR="007159B3" w:rsidRPr="00B12D46">
              <w:rPr>
                <w:rFonts w:cs="Calibri Light"/>
                <w:i/>
                <w:iCs/>
                <w:sz w:val="16"/>
                <w:szCs w:val="16"/>
              </w:rPr>
              <w:t xml:space="preserve"> </w:t>
            </w:r>
            <w:r w:rsidR="003B2E4B" w:rsidRPr="00B12D46">
              <w:rPr>
                <w:rFonts w:cs="Calibri Light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52374D8F" w14:textId="77652B21" w:rsidR="007159B3" w:rsidRPr="00B12D46" w:rsidRDefault="007159B3" w:rsidP="007159B3">
            <w:pPr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 xml:space="preserve">The decision-making process </w:t>
            </w:r>
            <w:r w:rsidRPr="00B12D46">
              <w:rPr>
                <w:rFonts w:cs="Calibri Light"/>
                <w:sz w:val="16"/>
                <w:szCs w:val="16"/>
              </w:rPr>
              <w:t>operationalised as the nursing process (Wilkinson, 2011) that is: Assessment, Analysis and diagnosis, Planning and setting goals, Implementation, and Evaluation.</w:t>
            </w:r>
          </w:p>
        </w:tc>
      </w:tr>
      <w:tr w:rsidR="00B12D46" w:rsidRPr="00B12D46" w14:paraId="611A6AB0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7922D85" w14:textId="58CB94C6" w:rsidR="007159B3" w:rsidRPr="00B12D46" w:rsidRDefault="00F1472A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>Practice A</w:t>
            </w:r>
            <w:r w:rsidR="003B2E4B" w:rsidRPr="00B12D46">
              <w:rPr>
                <w:rFonts w:cs="Calibri Light"/>
                <w:i/>
                <w:iCs/>
                <w:sz w:val="16"/>
                <w:szCs w:val="16"/>
              </w:rPr>
              <w:t>rea</w:t>
            </w:r>
            <w:r w:rsidR="007159B3" w:rsidRPr="00B12D46">
              <w:rPr>
                <w:rFonts w:cs="Calibri Light"/>
                <w:i/>
                <w:iCs/>
                <w:sz w:val="16"/>
                <w:szCs w:val="16"/>
              </w:rPr>
              <w:t xml:space="preserve"> </w:t>
            </w:r>
            <w:r w:rsidR="003B2E4B" w:rsidRPr="00B12D46">
              <w:rPr>
                <w:rFonts w:cs="Calibri Light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2DE91013" w14:textId="56B55B05" w:rsidR="007159B3" w:rsidRPr="00B12D46" w:rsidRDefault="007159B3" w:rsidP="00C06CD4">
            <w:pPr>
              <w:rPr>
                <w:sz w:val="16"/>
                <w:szCs w:val="16"/>
              </w:rPr>
            </w:pPr>
            <w:r w:rsidRPr="00B12D46">
              <w:rPr>
                <w:sz w:val="16"/>
                <w:szCs w:val="16"/>
              </w:rPr>
              <w:t xml:space="preserve">The nursing activities’ </w:t>
            </w:r>
            <w:r w:rsidRPr="00B12D46">
              <w:rPr>
                <w:i/>
                <w:iCs/>
                <w:sz w:val="16"/>
                <w:szCs w:val="16"/>
              </w:rPr>
              <w:t>performance level</w:t>
            </w:r>
            <w:r w:rsidRPr="00B12D46">
              <w:rPr>
                <w:sz w:val="16"/>
                <w:szCs w:val="16"/>
              </w:rPr>
              <w:t xml:space="preserve"> according to Henderson (1997), that is, the compensatory level: Compensating care, partially compensating care or collaborative care.</w:t>
            </w:r>
          </w:p>
        </w:tc>
      </w:tr>
      <w:tr w:rsidR="00B12D46" w:rsidRPr="00B12D46" w14:paraId="0DD4A217" w14:textId="77777777" w:rsidTr="002B38B0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9BFA838" w14:textId="408BBBB2" w:rsidR="007159B3" w:rsidRPr="00B12D46" w:rsidRDefault="007159B3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48A5705E" w14:textId="50C7AD8F" w:rsidR="007159B3" w:rsidRPr="00B12D46" w:rsidRDefault="007159B3" w:rsidP="00C06CD4">
            <w:pPr>
              <w:rPr>
                <w:sz w:val="16"/>
                <w:szCs w:val="16"/>
              </w:rPr>
            </w:pPr>
            <w:r w:rsidRPr="00B12D46">
              <w:rPr>
                <w:sz w:val="16"/>
                <w:szCs w:val="16"/>
              </w:rPr>
              <w:t xml:space="preserve">The nurses’ </w:t>
            </w:r>
            <w:r w:rsidRPr="00B12D46">
              <w:rPr>
                <w:i/>
                <w:iCs/>
                <w:sz w:val="16"/>
                <w:szCs w:val="16"/>
              </w:rPr>
              <w:t>level of professional independence</w:t>
            </w:r>
            <w:r w:rsidRPr="00B12D46">
              <w:rPr>
                <w:sz w:val="16"/>
                <w:szCs w:val="16"/>
              </w:rPr>
              <w:t xml:space="preserve"> – autonomy – in the activity, that is, dependent, interdependent or independent (Wilkinson, 2011).</w:t>
            </w:r>
          </w:p>
        </w:tc>
      </w:tr>
      <w:tr w:rsidR="00B12D46" w:rsidRPr="00B12D46" w14:paraId="36D72F9C" w14:textId="77777777" w:rsidTr="002B38B0">
        <w:tc>
          <w:tcPr>
            <w:tcW w:w="2835" w:type="dxa"/>
            <w:tcBorders>
              <w:top w:val="nil"/>
              <w:right w:val="nil"/>
            </w:tcBorders>
          </w:tcPr>
          <w:p w14:paraId="4E31C938" w14:textId="3D1092BA" w:rsidR="007159B3" w:rsidRPr="00B12D46" w:rsidRDefault="00F1472A" w:rsidP="007159B3">
            <w:pPr>
              <w:rPr>
                <w:rFonts w:cs="Calibri Light"/>
                <w:i/>
                <w:iCs/>
                <w:sz w:val="16"/>
                <w:szCs w:val="16"/>
              </w:rPr>
            </w:pPr>
            <w:r w:rsidRPr="00B12D46">
              <w:rPr>
                <w:rFonts w:cs="Calibri Light"/>
                <w:i/>
                <w:iCs/>
                <w:sz w:val="16"/>
                <w:szCs w:val="16"/>
              </w:rPr>
              <w:t>Practice A</w:t>
            </w:r>
            <w:r w:rsidR="003B2E4B" w:rsidRPr="00B12D46">
              <w:rPr>
                <w:rFonts w:cs="Calibri Light"/>
                <w:i/>
                <w:iCs/>
                <w:sz w:val="16"/>
                <w:szCs w:val="16"/>
              </w:rPr>
              <w:t>rea</w:t>
            </w:r>
            <w:r w:rsidR="007159B3" w:rsidRPr="00B12D46">
              <w:rPr>
                <w:rFonts w:cs="Calibri Light"/>
                <w:i/>
                <w:iCs/>
                <w:sz w:val="16"/>
                <w:szCs w:val="16"/>
              </w:rPr>
              <w:t xml:space="preserve"> </w:t>
            </w:r>
            <w:r w:rsidR="003B2E4B" w:rsidRPr="00B12D46">
              <w:rPr>
                <w:rFonts w:cs="Calibri Light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7513" w:type="dxa"/>
            <w:tcBorders>
              <w:top w:val="nil"/>
              <w:left w:val="nil"/>
            </w:tcBorders>
          </w:tcPr>
          <w:p w14:paraId="67014594" w14:textId="15B9C841" w:rsidR="007159B3" w:rsidRPr="00B12D46" w:rsidRDefault="007159B3" w:rsidP="007159B3">
            <w:pPr>
              <w:spacing w:after="80"/>
              <w:jc w:val="both"/>
              <w:rPr>
                <w:rFonts w:cs="Calibri Light"/>
                <w:sz w:val="16"/>
                <w:szCs w:val="16"/>
              </w:rPr>
            </w:pPr>
            <w:r w:rsidRPr="00B12D46">
              <w:rPr>
                <w:rFonts w:cs="Calibri Light"/>
                <w:sz w:val="16"/>
                <w:szCs w:val="16"/>
              </w:rPr>
              <w:t xml:space="preserve">Individual and organisational </w:t>
            </w:r>
            <w:r w:rsidRPr="00B12D46">
              <w:rPr>
                <w:rFonts w:cs="Calibri Light"/>
                <w:i/>
                <w:iCs/>
                <w:sz w:val="16"/>
                <w:szCs w:val="16"/>
              </w:rPr>
              <w:t xml:space="preserve">modulators of context </w:t>
            </w:r>
            <w:r w:rsidRPr="00B12D46">
              <w:rPr>
                <w:rFonts w:cs="Calibri Light"/>
                <w:sz w:val="16"/>
                <w:szCs w:val="16"/>
              </w:rPr>
              <w:t xml:space="preserve">such as practical skill, awareness, stress, work environment and leadership style (Lister et al., 2020). </w:t>
            </w:r>
          </w:p>
        </w:tc>
      </w:tr>
    </w:tbl>
    <w:p w14:paraId="58E11063" w14:textId="02BC277B" w:rsidR="00F72570" w:rsidRPr="00B12D46" w:rsidRDefault="00F72570" w:rsidP="003B2E4B">
      <w:pPr>
        <w:rPr>
          <w:sz w:val="16"/>
          <w:szCs w:val="16"/>
        </w:rPr>
      </w:pPr>
    </w:p>
    <w:sectPr w:rsidR="00F72570" w:rsidRPr="00B12D46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ABDAD5" w14:textId="77777777" w:rsidR="002F6FE1" w:rsidRDefault="002F6FE1" w:rsidP="002F6FE1">
      <w:r>
        <w:separator/>
      </w:r>
    </w:p>
  </w:endnote>
  <w:endnote w:type="continuationSeparator" w:id="0">
    <w:p w14:paraId="604B6A83" w14:textId="77777777" w:rsidR="002F6FE1" w:rsidRDefault="002F6FE1" w:rsidP="002F6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AFEEFC" w14:textId="77777777" w:rsidR="002F6FE1" w:rsidRDefault="002F6FE1" w:rsidP="002F6FE1">
      <w:r>
        <w:separator/>
      </w:r>
    </w:p>
  </w:footnote>
  <w:footnote w:type="continuationSeparator" w:id="0">
    <w:p w14:paraId="7B43497D" w14:textId="77777777" w:rsidR="002F6FE1" w:rsidRDefault="002F6FE1" w:rsidP="002F6F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14FDA0" w14:textId="7671100F" w:rsidR="002F6FE1" w:rsidRPr="00B12D46" w:rsidRDefault="002F6FE1">
    <w:pPr>
      <w:pStyle w:val="Sidhuvud"/>
      <w:rPr>
        <w:color w:val="4C94D8" w:themeColor="text2" w:themeTint="80"/>
      </w:rPr>
    </w:pPr>
    <w:r w:rsidRPr="00B12D46">
      <w:rPr>
        <w:color w:val="4C94D8" w:themeColor="text2" w:themeTint="80"/>
      </w:rPr>
      <w:t xml:space="preserve">Supplementary </w:t>
    </w:r>
    <w:r w:rsidR="00F1472A" w:rsidRPr="00B12D46">
      <w:rPr>
        <w:color w:val="4C94D8" w:themeColor="text2" w:themeTint="80"/>
      </w:rPr>
      <w:t>Material</w:t>
    </w:r>
    <w:r w:rsidR="000C2ABF" w:rsidRPr="00B12D46">
      <w:rPr>
        <w:color w:val="4C94D8" w:themeColor="text2" w:themeTint="80"/>
      </w:rPr>
      <w:t xml:space="preserve"> 1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570"/>
    <w:rsid w:val="000C2ABF"/>
    <w:rsid w:val="00185C2D"/>
    <w:rsid w:val="00284380"/>
    <w:rsid w:val="002B38B0"/>
    <w:rsid w:val="002F6FE1"/>
    <w:rsid w:val="003B2E4B"/>
    <w:rsid w:val="004D34DF"/>
    <w:rsid w:val="00503E43"/>
    <w:rsid w:val="0054586D"/>
    <w:rsid w:val="00642C6D"/>
    <w:rsid w:val="006C1D4E"/>
    <w:rsid w:val="00704353"/>
    <w:rsid w:val="007159B3"/>
    <w:rsid w:val="00726AC3"/>
    <w:rsid w:val="007B3025"/>
    <w:rsid w:val="00833297"/>
    <w:rsid w:val="00895BB7"/>
    <w:rsid w:val="008A320C"/>
    <w:rsid w:val="00A02890"/>
    <w:rsid w:val="00B12D46"/>
    <w:rsid w:val="00B43DFA"/>
    <w:rsid w:val="00C06CD4"/>
    <w:rsid w:val="00E75835"/>
    <w:rsid w:val="00F1472A"/>
    <w:rsid w:val="00F72570"/>
    <w:rsid w:val="00FF1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E070A"/>
  <w15:chartTrackingRefBased/>
  <w15:docId w15:val="{7FA5CB74-7762-4B2E-BEC4-26A2D1843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570"/>
    <w:pPr>
      <w:spacing w:after="0" w:line="240" w:lineRule="auto"/>
    </w:pPr>
    <w:rPr>
      <w:rFonts w:ascii="Calibri Light" w:hAnsi="Calibri Light"/>
      <w:sz w:val="20"/>
    </w:rPr>
  </w:style>
  <w:style w:type="paragraph" w:styleId="Rubrik1">
    <w:name w:val="heading 1"/>
    <w:basedOn w:val="Normal"/>
    <w:next w:val="Normal"/>
    <w:link w:val="Rubrik1Char"/>
    <w:uiPriority w:val="9"/>
    <w:qFormat/>
    <w:rsid w:val="00F725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725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7257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7257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7257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7257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7257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7257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7257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725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725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725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7257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7257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7257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7257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7257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7257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725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725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7257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725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72570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</w:rPr>
  </w:style>
  <w:style w:type="character" w:customStyle="1" w:styleId="CitatChar">
    <w:name w:val="Citat Char"/>
    <w:basedOn w:val="Standardstycketeckensnitt"/>
    <w:link w:val="Citat"/>
    <w:uiPriority w:val="29"/>
    <w:rsid w:val="00F7257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72570"/>
    <w:pPr>
      <w:spacing w:after="160" w:line="278" w:lineRule="auto"/>
      <w:ind w:left="720"/>
      <w:contextualSpacing/>
    </w:pPr>
    <w:rPr>
      <w:rFonts w:asciiTheme="minorHAnsi" w:hAnsiTheme="minorHAnsi"/>
      <w:sz w:val="24"/>
    </w:rPr>
  </w:style>
  <w:style w:type="character" w:styleId="Starkbetoning">
    <w:name w:val="Intense Emphasis"/>
    <w:basedOn w:val="Standardstycketeckensnitt"/>
    <w:uiPriority w:val="21"/>
    <w:qFormat/>
    <w:rsid w:val="00F7257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725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7257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72570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F72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2F6FE1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2F6FE1"/>
    <w:rPr>
      <w:rFonts w:ascii="Calibri Light" w:hAnsi="Calibri Light"/>
      <w:sz w:val="20"/>
    </w:rPr>
  </w:style>
  <w:style w:type="paragraph" w:styleId="Sidfot">
    <w:name w:val="footer"/>
    <w:basedOn w:val="Normal"/>
    <w:link w:val="SidfotChar"/>
    <w:uiPriority w:val="99"/>
    <w:unhideWhenUsed/>
    <w:rsid w:val="002F6FE1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2F6FE1"/>
    <w:rPr>
      <w:rFonts w:ascii="Calibri Light" w:hAnsi="Calibri Light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6</Words>
  <Characters>3059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Sandberg</dc:creator>
  <cp:keywords/>
  <dc:description/>
  <cp:lastModifiedBy>Karin Sandberg</cp:lastModifiedBy>
  <cp:revision>2</cp:revision>
  <dcterms:created xsi:type="dcterms:W3CDTF">2026-01-18T19:22:00Z</dcterms:created>
  <dcterms:modified xsi:type="dcterms:W3CDTF">2026-01-18T19:22:00Z</dcterms:modified>
</cp:coreProperties>
</file>